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40DBB" w:rsidRDefault="00340DBB" w:rsidP="00340DBB">
      <w:pPr>
        <w:widowControl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</w:pPr>
      <w:bookmarkStart w:id="0" w:name="OLE_LINK172"/>
      <w:bookmarkStart w:id="1" w:name="OLE_LINK173"/>
    </w:p>
    <w:p w:rsidR="00340DBB" w:rsidRDefault="00340DBB" w:rsidP="00340DBB">
      <w:pPr>
        <w:widowControl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340DBB" w:rsidRDefault="00340DBB" w:rsidP="00340DBB">
      <w:pPr>
        <w:widowControl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340DBB" w:rsidRDefault="00340DBB" w:rsidP="00340DBB">
      <w:pPr>
        <w:widowControl/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 </w:t>
      </w:r>
      <w:r w:rsidRPr="004C1BEC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Table 1.</w:t>
      </w:r>
      <w:r w:rsidRPr="004C1BEC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bookmarkEnd w:id="0"/>
      <w:bookmarkEnd w:id="1"/>
      <w:r w:rsidR="0033215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t>Primers used for the qPCR validation of</w:t>
      </w:r>
      <w:r w:rsidR="00332153" w:rsidRPr="00332153">
        <w:t xml:space="preserve"> </w:t>
      </w:r>
      <w:r w:rsidR="00332153" w:rsidRPr="0033215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t xml:space="preserve">immune or hematopoietic related </w:t>
      </w:r>
      <w:proofErr w:type="spellStart"/>
      <w:r w:rsidR="00332153" w:rsidRPr="0033215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t>DE</w:t>
      </w:r>
      <w:r w:rsidR="00D8720B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t>m</w:t>
      </w:r>
      <w:r w:rsidR="00332153" w:rsidRPr="0033215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t>RNA</w:t>
      </w:r>
      <w:proofErr w:type="spellEnd"/>
      <w:r w:rsidR="00332153" w:rsidRPr="0033215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t xml:space="preserve"> and </w:t>
      </w:r>
      <w:proofErr w:type="spellStart"/>
      <w:r w:rsidR="00332153" w:rsidRPr="0033215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t>DE</w:t>
      </w:r>
      <w:r w:rsidR="00D8720B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t>lnc</w:t>
      </w:r>
      <w:r w:rsidR="00332153" w:rsidRPr="0033215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t>RNA</w:t>
      </w:r>
      <w:proofErr w:type="spellEnd"/>
      <w:r w:rsidR="00332153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t xml:space="preserve"> .</w:t>
      </w:r>
    </w:p>
    <w:p w:rsidR="00332153" w:rsidRPr="004C1BEC" w:rsidRDefault="00332153" w:rsidP="00340DBB">
      <w:pPr>
        <w:widowControl/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</w:pPr>
    </w:p>
    <w:tbl>
      <w:tblPr>
        <w:tblW w:w="8309" w:type="dxa"/>
        <w:tblLook w:val="04A0" w:firstRow="1" w:lastRow="0" w:firstColumn="1" w:lastColumn="0" w:noHBand="0" w:noVBand="1"/>
      </w:tblPr>
      <w:tblGrid>
        <w:gridCol w:w="3667"/>
        <w:gridCol w:w="4642"/>
      </w:tblGrid>
      <w:tr w:rsidR="00332153" w:rsidRPr="00332153" w:rsidTr="00332153">
        <w:trPr>
          <w:trHeight w:val="280"/>
        </w:trPr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imers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HRS9-qPCR-F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TTCTGGATGTGACCGACCC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HRS9-qPCR-R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CTAGTGTCAGCCAGTCAGT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RH4-qPCR-F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ACTTGGCCATCTCTGACTTC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RH4-qPCR-R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AGTGAGCCAAAATACACAGAT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DGFA-qPCR-F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GGATACCTCGCCCATGTTCTG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DGFA-qPCR-R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TTCTCGGGCACATGCTTAGTGG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FI1B-qPCR-F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GAGAGGCTTTGCAGTTCCC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FI1B-qPCR-R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GTTCATCTTCCTGCACACGG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DO1-qPCR-F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CTTTGCTCTGCCAAATCCACA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DO1-qPCR-R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CCCAGAACTAGACGTGCAAGG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EMA7A-qPCR-F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CGGTTGCCTCATGTCCCGAGA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EMA7A-qPCR-R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TTGGGGTTGGGACACTCCT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C007556.1-qPCR-F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TTCTCCTAGGTATGGCAAC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C007556.1-qPCR-R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TCTCTGGTTCATAATTCAGGC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C007922.2-qPCR-F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GCCCCCCGAGCAACTG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C007922.2-qPCR-R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CTTCCATGGGAGCTCCACA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C147651.1-qPCR-F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TTCATGGACACTCACGCATC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C147651.1-qPCR-R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TCTTGAAGCCTCCAAACATCC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C111000.4-qPCR-F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GCCTATGACAGGACTAACAGA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C111000.4-qPCR-R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TTTGTCAGTATTCACACGAAG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C007991.2-qPCR-F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TGGATACGGAGAGTGATC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C007991.2-qPCR-R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TTGTACCATTGATAAGTACATCCTT</w:t>
            </w:r>
          </w:p>
        </w:tc>
      </w:tr>
      <w:tr w:rsidR="00332153" w:rsidRPr="00332153" w:rsidTr="00332153">
        <w:trPr>
          <w:trHeight w:val="93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HOXF1P1-qPCR-F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CAGAGGACCCCAGCGCAGA</w:t>
            </w:r>
          </w:p>
        </w:tc>
      </w:tr>
      <w:tr w:rsidR="00332153" w:rsidRPr="00332153" w:rsidTr="00332153">
        <w:trPr>
          <w:trHeight w:val="280"/>
        </w:trPr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HOXF1P1-qPCR-R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53" w:rsidRPr="00332153" w:rsidRDefault="00332153" w:rsidP="0033215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3215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CATCGTCTCCTCCAGCTTCAGT</w:t>
            </w:r>
          </w:p>
        </w:tc>
      </w:tr>
    </w:tbl>
    <w:p w:rsidR="0053226C" w:rsidRPr="00332153" w:rsidRDefault="0053226C"/>
    <w:sectPr w:rsidR="0053226C" w:rsidRPr="00332153" w:rsidSect="005324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DBB"/>
    <w:rsid w:val="000027E6"/>
    <w:rsid w:val="00030E73"/>
    <w:rsid w:val="001255C2"/>
    <w:rsid w:val="001854AE"/>
    <w:rsid w:val="001A7849"/>
    <w:rsid w:val="001C5AAA"/>
    <w:rsid w:val="00240058"/>
    <w:rsid w:val="002667C5"/>
    <w:rsid w:val="00291466"/>
    <w:rsid w:val="00296FBE"/>
    <w:rsid w:val="002C51CF"/>
    <w:rsid w:val="002C7448"/>
    <w:rsid w:val="002E4CEC"/>
    <w:rsid w:val="00301650"/>
    <w:rsid w:val="003174BD"/>
    <w:rsid w:val="00326267"/>
    <w:rsid w:val="00332153"/>
    <w:rsid w:val="00336B25"/>
    <w:rsid w:val="00340DBB"/>
    <w:rsid w:val="00367426"/>
    <w:rsid w:val="003A03CE"/>
    <w:rsid w:val="003C3019"/>
    <w:rsid w:val="003C5FF8"/>
    <w:rsid w:val="0041036C"/>
    <w:rsid w:val="004443F3"/>
    <w:rsid w:val="0044547C"/>
    <w:rsid w:val="0046192F"/>
    <w:rsid w:val="0046523E"/>
    <w:rsid w:val="004D1C02"/>
    <w:rsid w:val="004F0E24"/>
    <w:rsid w:val="004F0F01"/>
    <w:rsid w:val="0050579F"/>
    <w:rsid w:val="00505ECC"/>
    <w:rsid w:val="00524CEA"/>
    <w:rsid w:val="0053226C"/>
    <w:rsid w:val="00532462"/>
    <w:rsid w:val="0058797E"/>
    <w:rsid w:val="005B31D4"/>
    <w:rsid w:val="005B6187"/>
    <w:rsid w:val="005D226C"/>
    <w:rsid w:val="006668CA"/>
    <w:rsid w:val="006712B8"/>
    <w:rsid w:val="00693821"/>
    <w:rsid w:val="007253B6"/>
    <w:rsid w:val="007714F4"/>
    <w:rsid w:val="0078717E"/>
    <w:rsid w:val="007A0181"/>
    <w:rsid w:val="007A02F1"/>
    <w:rsid w:val="007A4266"/>
    <w:rsid w:val="007C06DC"/>
    <w:rsid w:val="007C42C1"/>
    <w:rsid w:val="007E1666"/>
    <w:rsid w:val="00890579"/>
    <w:rsid w:val="008B66B7"/>
    <w:rsid w:val="008C17FB"/>
    <w:rsid w:val="008F21D2"/>
    <w:rsid w:val="00914BD6"/>
    <w:rsid w:val="009822B2"/>
    <w:rsid w:val="009944AD"/>
    <w:rsid w:val="009B6D0E"/>
    <w:rsid w:val="009B7974"/>
    <w:rsid w:val="00A23A10"/>
    <w:rsid w:val="00AA48E6"/>
    <w:rsid w:val="00AA7712"/>
    <w:rsid w:val="00AD79FC"/>
    <w:rsid w:val="00AF2636"/>
    <w:rsid w:val="00B67133"/>
    <w:rsid w:val="00B90649"/>
    <w:rsid w:val="00B94764"/>
    <w:rsid w:val="00B97822"/>
    <w:rsid w:val="00BB23EC"/>
    <w:rsid w:val="00BB5997"/>
    <w:rsid w:val="00BD6E65"/>
    <w:rsid w:val="00BF33B3"/>
    <w:rsid w:val="00C61013"/>
    <w:rsid w:val="00C77A6E"/>
    <w:rsid w:val="00CC27F6"/>
    <w:rsid w:val="00D11F38"/>
    <w:rsid w:val="00D250B3"/>
    <w:rsid w:val="00D51D76"/>
    <w:rsid w:val="00D52065"/>
    <w:rsid w:val="00D57675"/>
    <w:rsid w:val="00D70887"/>
    <w:rsid w:val="00D8720B"/>
    <w:rsid w:val="00DD5C58"/>
    <w:rsid w:val="00DE33F7"/>
    <w:rsid w:val="00E53611"/>
    <w:rsid w:val="00E53B58"/>
    <w:rsid w:val="00E81AA3"/>
    <w:rsid w:val="00EB228B"/>
    <w:rsid w:val="00EE08FB"/>
    <w:rsid w:val="00EF5A42"/>
    <w:rsid w:val="00F246D8"/>
    <w:rsid w:val="00F97D6A"/>
    <w:rsid w:val="00FB0D85"/>
    <w:rsid w:val="00FE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EBD84"/>
  <w15:chartTrackingRefBased/>
  <w15:docId w15:val="{69A46383-E51F-4F47-929F-92CF3C23C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DB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7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huanglong</dc:creator>
  <cp:keywords/>
  <dc:description/>
  <cp:lastModifiedBy>lushuanglong</cp:lastModifiedBy>
  <cp:revision>3</cp:revision>
  <dcterms:created xsi:type="dcterms:W3CDTF">2020-05-24T03:13:00Z</dcterms:created>
  <dcterms:modified xsi:type="dcterms:W3CDTF">2020-05-24T03:15:00Z</dcterms:modified>
</cp:coreProperties>
</file>